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2CAF1" w14:textId="2FC0D637" w:rsidR="003C6B6F" w:rsidRPr="00965055" w:rsidRDefault="003C6B6F" w:rsidP="0004759E">
      <w:pPr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96505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53085B" w:rsidRPr="00965055">
        <w:rPr>
          <w:rFonts w:ascii="Times New Roman" w:hAnsi="Times New Roman" w:cs="Times New Roman"/>
          <w:b/>
          <w:sz w:val="24"/>
          <w:szCs w:val="24"/>
        </w:rPr>
        <w:t>4: Researcher intake form.</w:t>
      </w:r>
    </w:p>
    <w:p w14:paraId="2AC5C765" w14:textId="6C799A02" w:rsidR="00620F2B" w:rsidRPr="00965055" w:rsidRDefault="005D0AF8" w:rsidP="005D0AF8">
      <w:pPr>
        <w:spacing w:after="0"/>
        <w:jc w:val="center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>Pain/Opioid C</w:t>
      </w:r>
      <w:r w:rsidR="007D5831"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>onsortium of Research (C</w:t>
      </w:r>
      <w:r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>ORE</w:t>
      </w:r>
      <w:r w:rsidR="007D5831"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>)</w:t>
      </w:r>
      <w:r w:rsidR="003B4D35"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Veteran Engagement Panel</w:t>
      </w:r>
      <w:r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</w:t>
      </w:r>
      <w:r w:rsidR="00370702">
        <w:rPr>
          <w:rFonts w:ascii="Times New Roman" w:hAnsi="Times New Roman" w:cs="Times New Roman"/>
          <w:b/>
          <w:bCs/>
          <w:color w:val="C00000"/>
          <w:sz w:val="24"/>
          <w:szCs w:val="24"/>
        </w:rPr>
        <w:t>(VEP)</w:t>
      </w:r>
      <w:r w:rsidR="00F422C7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 </w:t>
      </w:r>
      <w:r w:rsidR="00370702">
        <w:rPr>
          <w:rStyle w:val="FootnoteReference"/>
          <w:rFonts w:ascii="Times New Roman" w:hAnsi="Times New Roman" w:cs="Times New Roman"/>
          <w:b/>
          <w:bCs/>
          <w:color w:val="C00000"/>
          <w:sz w:val="24"/>
          <w:szCs w:val="24"/>
        </w:rPr>
        <w:footnoteReference w:id="2"/>
      </w:r>
    </w:p>
    <w:p w14:paraId="379F46FA" w14:textId="4BBAD1C6" w:rsidR="005D0AF8" w:rsidRPr="00965055" w:rsidRDefault="00F85F3B" w:rsidP="00F85F3B">
      <w:pPr>
        <w:spacing w:after="0"/>
        <w:jc w:val="center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>Pre-</w:t>
      </w:r>
      <w:r w:rsidR="00D536D4"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>M</w:t>
      </w:r>
      <w:r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eeting </w:t>
      </w:r>
      <w:r w:rsidR="00D536D4"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>P</w:t>
      </w:r>
      <w:r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lanning </w:t>
      </w:r>
      <w:r w:rsidR="00D536D4"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>T</w:t>
      </w:r>
      <w:r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ool for </w:t>
      </w:r>
      <w:r w:rsidR="00A274FD" w:rsidRPr="00965055"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Guest Researchers  </w:t>
      </w:r>
    </w:p>
    <w:p w14:paraId="61CCD3EE" w14:textId="09EB47ED" w:rsidR="005D0AF8" w:rsidRPr="00965055" w:rsidRDefault="005D0AF8" w:rsidP="005D0AF8">
      <w:pPr>
        <w:spacing w:after="0"/>
        <w:jc w:val="center"/>
        <w:rPr>
          <w:rFonts w:ascii="Times New Roman" w:hAnsi="Times New Roman" w:cs="Times New Roman"/>
          <w:b/>
          <w:bCs/>
          <w:i/>
          <w:iCs/>
          <w:color w:val="C00000"/>
          <w:sz w:val="24"/>
          <w:szCs w:val="24"/>
        </w:rPr>
      </w:pPr>
    </w:p>
    <w:p w14:paraId="2233093F" w14:textId="6ED5B4EB" w:rsidR="005D0AF8" w:rsidRPr="00965055" w:rsidRDefault="005D0AF8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ank you for your interest in working with our Veteran Engagement </w:t>
      </w:r>
      <w:r w:rsidR="007D5831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nel </w:t>
      </w:r>
      <w:r w:rsidR="0053085B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VE</w:t>
      </w:r>
      <w:r w:rsidR="007D5831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53085B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!</w:t>
      </w:r>
    </w:p>
    <w:p w14:paraId="3821194A" w14:textId="514288F1" w:rsidR="005D0AF8" w:rsidRPr="00965055" w:rsidRDefault="005D0AF8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Our VEP consists of 12 Veterans from across the country with personal experience with </w:t>
      </w:r>
      <w:r w:rsidR="00987DD7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/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1) chronic pain; 2) </w:t>
      </w:r>
      <w:r w:rsidR="007B16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escribed</w:t>
      </w:r>
      <w:r w:rsidR="00D93F1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pioid</w:t>
      </w:r>
      <w:r w:rsidR="00D93F1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use</w:t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for pain; 3) opioid addiction</w:t>
      </w:r>
      <w:r w:rsidR="00E979C5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;</w:t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r a combination of these three.</w:t>
      </w:r>
    </w:p>
    <w:p w14:paraId="7E41FEBC" w14:textId="44D67A5E" w:rsidR="005D0AF8" w:rsidRPr="00965055" w:rsidRDefault="005D0AF8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5C95A5FC" w14:textId="54D89385" w:rsidR="005D0AF8" w:rsidRPr="00965055" w:rsidRDefault="005D0AF8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P members are acting in the role of paid partners, not research subjects. In that role, they may draw from personal experiences or share anecdote</w:t>
      </w:r>
      <w:r w:rsidR="009A216F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but they are representing the experience of </w:t>
      </w:r>
      <w:r w:rsidR="00FF224D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any </w:t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teran patients. Our panel includes both men and women from nine different states; some do not currently use VA healthcare. The panel is racially diverse and include</w:t>
      </w:r>
      <w:r w:rsidR="00B31F89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ges 30-60+.  </w:t>
      </w:r>
    </w:p>
    <w:p w14:paraId="48F97F2C" w14:textId="77777777" w:rsidR="005D0AF8" w:rsidRPr="00965055" w:rsidRDefault="005D0AF8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3213C97" w14:textId="006C4A50" w:rsidR="005D0AF8" w:rsidRPr="00965055" w:rsidRDefault="00D536D4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eparation for the</w:t>
      </w:r>
      <w:r w:rsidR="005D0AF8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VEP </w:t>
      </w:r>
      <w:r w:rsidR="005D0AF8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eting will be facilitated by Pain</w:t>
      </w:r>
      <w:r w:rsidR="00E979C5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/Opioid</w:t>
      </w:r>
      <w:r w:rsidR="005D0AF8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ORE staff and </w:t>
      </w:r>
      <w:r w:rsidR="001264C3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n </w:t>
      </w:r>
      <w:r w:rsidR="005D0AF8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ngagement </w:t>
      </w:r>
      <w:r w:rsidR="001264C3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nsultant</w:t>
      </w:r>
      <w:r w:rsidR="005D0AF8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r w:rsidR="007D1EDC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fter seeing your responses below and talking to you about how the VEP can assist with your project, we </w:t>
      </w:r>
      <w:r w:rsidR="005D0AF8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will </w:t>
      </w:r>
      <w:r w:rsidR="007A3F3F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lp you identify key</w:t>
      </w:r>
      <w:r w:rsidR="00AD7830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7A3F3F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akeaways the </w:t>
      </w:r>
      <w:r w:rsidR="003B05D8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nel members</w:t>
      </w:r>
      <w:r w:rsidR="007A3F3F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may be able to provide and will </w:t>
      </w:r>
      <w:r w:rsidR="005D0AF8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rite a facilitation guide for the meeting</w:t>
      </w:r>
      <w:r w:rsidR="00A8073A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5D0AF8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14:paraId="5ACC07D8" w14:textId="0E796E54" w:rsidR="00012193" w:rsidRPr="00965055" w:rsidRDefault="00012193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95DBF0C" w14:textId="32395407" w:rsidR="00012193" w:rsidRPr="00965055" w:rsidRDefault="00426F14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 the VEP meeting, y</w:t>
      </w:r>
      <w:r w:rsidR="00012193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u will be asked to give a short introduction and to respond to questions from VEP</w:t>
      </w: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members</w:t>
      </w:r>
      <w:r w:rsidR="00012193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s they arise, but your role will be as a participant – the Pain/Op</w:t>
      </w:r>
      <w:r w:rsidR="009A2BEB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="00012193"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id CORE staff will facilitate the meeting so you can fully engage with the VEP and listen to their feedback.</w:t>
      </w:r>
    </w:p>
    <w:p w14:paraId="2400D222" w14:textId="77777777" w:rsidR="00012193" w:rsidRPr="00965055" w:rsidRDefault="00012193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638A3A85" w14:textId="1A1E29D7" w:rsidR="00012193" w:rsidRPr="00965055" w:rsidRDefault="00012193" w:rsidP="005D0AF8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650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Our staff will take notes during the meeting (provided to you afterwards) and will ask you to complete a brief post-meeting evaluation.  </w:t>
      </w:r>
    </w:p>
    <w:p w14:paraId="7B5180A5" w14:textId="77777777" w:rsidR="00620F2B" w:rsidRPr="00965055" w:rsidRDefault="00620F2B" w:rsidP="00620F2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5E8EFA6D" w14:textId="3D2D20EE" w:rsidR="00A77427" w:rsidRPr="00965055" w:rsidRDefault="005D0AF8" w:rsidP="00620F2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965055">
        <w:rPr>
          <w:rFonts w:ascii="Times New Roman" w:hAnsi="Times New Roman" w:cs="Times New Roman"/>
          <w:i/>
          <w:iCs/>
          <w:sz w:val="24"/>
          <w:szCs w:val="24"/>
        </w:rPr>
        <w:t xml:space="preserve">To better understand your needs, please complete the brief questionnaire below and return to </w:t>
      </w:r>
      <w:r w:rsidR="00F30E84" w:rsidRPr="00965055"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="00F30E84" w:rsidRPr="00965055">
        <w:rPr>
          <w:rFonts w:ascii="Times New Roman" w:hAnsi="Times New Roman" w:cs="Times New Roman"/>
          <w:i/>
          <w:iCs/>
          <w:sz w:val="24"/>
          <w:szCs w:val="24"/>
          <w:highlight w:val="lightGray"/>
        </w:rPr>
        <w:t>Name</w:t>
      </w:r>
      <w:r w:rsidR="00F30E84" w:rsidRPr="00965055">
        <w:rPr>
          <w:rFonts w:ascii="Times New Roman" w:hAnsi="Times New Roman" w:cs="Times New Roman"/>
          <w:i/>
          <w:iCs/>
          <w:sz w:val="24"/>
          <w:szCs w:val="24"/>
        </w:rPr>
        <w:t>]</w:t>
      </w:r>
      <w:r w:rsidR="006270E0" w:rsidRPr="00965055">
        <w:rPr>
          <w:rFonts w:ascii="Times New Roman" w:hAnsi="Times New Roman" w:cs="Times New Roman"/>
          <w:i/>
          <w:iCs/>
          <w:sz w:val="24"/>
          <w:szCs w:val="24"/>
        </w:rPr>
        <w:t xml:space="preserve"> at</w:t>
      </w:r>
      <w:r w:rsidR="00F30E84" w:rsidRPr="0096505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85653" w:rsidRPr="00965055"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="00E85653" w:rsidRPr="00965055">
        <w:rPr>
          <w:rFonts w:ascii="Times New Roman" w:hAnsi="Times New Roman" w:cs="Times New Roman"/>
          <w:i/>
          <w:iCs/>
          <w:sz w:val="24"/>
          <w:szCs w:val="24"/>
          <w:highlight w:val="lightGray"/>
        </w:rPr>
        <w:t>Email Address</w:t>
      </w:r>
      <w:r w:rsidR="00E85653" w:rsidRPr="00965055">
        <w:rPr>
          <w:rFonts w:ascii="Times New Roman" w:hAnsi="Times New Roman" w:cs="Times New Roman"/>
          <w:i/>
          <w:iCs/>
          <w:sz w:val="24"/>
          <w:szCs w:val="24"/>
        </w:rPr>
        <w:t xml:space="preserve">]. </w:t>
      </w:r>
    </w:p>
    <w:p w14:paraId="6657E0B5" w14:textId="4220538B" w:rsidR="007A3F3F" w:rsidRPr="00965055" w:rsidRDefault="007A3F3F" w:rsidP="00620F2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14:paraId="7AAEFBEA" w14:textId="50E11628" w:rsidR="00620F2B" w:rsidRPr="00965055" w:rsidRDefault="000543D3" w:rsidP="00620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What is the official name of your project?</w:t>
      </w:r>
    </w:p>
    <w:p w14:paraId="033DE3BC" w14:textId="77777777" w:rsidR="00620F2B" w:rsidRPr="00965055" w:rsidRDefault="00620F2B" w:rsidP="00620F2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AC3A9CC" w14:textId="1CA49378" w:rsidR="00620F2B" w:rsidRPr="00965055" w:rsidRDefault="000543D3" w:rsidP="00620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Please provide a title for your project that most people would understand</w:t>
      </w:r>
      <w:r w:rsidR="00620F2B" w:rsidRPr="00965055">
        <w:rPr>
          <w:rFonts w:ascii="Times New Roman" w:hAnsi="Times New Roman" w:cs="Times New Roman"/>
          <w:sz w:val="24"/>
          <w:szCs w:val="24"/>
        </w:rPr>
        <w:t xml:space="preserve"> (Plain English)</w:t>
      </w:r>
      <w:r w:rsidRPr="00965055">
        <w:rPr>
          <w:rFonts w:ascii="Times New Roman" w:hAnsi="Times New Roman" w:cs="Times New Roman"/>
          <w:sz w:val="24"/>
          <w:szCs w:val="24"/>
        </w:rPr>
        <w:t>.</w:t>
      </w:r>
    </w:p>
    <w:p w14:paraId="31DB94F3" w14:textId="77777777" w:rsidR="00620F2B" w:rsidRPr="00965055" w:rsidRDefault="00620F2B" w:rsidP="00620F2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C6BF0C8" w14:textId="1F55D692" w:rsidR="00A77427" w:rsidRPr="00965055" w:rsidRDefault="000543D3" w:rsidP="00620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Who is in charge of this project? (Who is the lead researcher?)</w:t>
      </w:r>
    </w:p>
    <w:p w14:paraId="3B156240" w14:textId="1FB8803B" w:rsidR="00620F2B" w:rsidRPr="00965055" w:rsidRDefault="00620F2B" w:rsidP="00620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Name</w:t>
      </w:r>
    </w:p>
    <w:p w14:paraId="041C25E3" w14:textId="460B6BE7" w:rsidR="00620F2B" w:rsidRPr="00965055" w:rsidRDefault="00620F2B" w:rsidP="00620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Institution/Dept</w:t>
      </w:r>
      <w:r w:rsidR="009A216F" w:rsidRPr="00965055">
        <w:rPr>
          <w:rFonts w:ascii="Times New Roman" w:hAnsi="Times New Roman" w:cs="Times New Roman"/>
          <w:sz w:val="24"/>
          <w:szCs w:val="24"/>
        </w:rPr>
        <w:t>.</w:t>
      </w:r>
    </w:p>
    <w:p w14:paraId="6736B470" w14:textId="65D6AE2A" w:rsidR="00620F2B" w:rsidRPr="00965055" w:rsidRDefault="00620F2B" w:rsidP="00620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Email</w:t>
      </w:r>
    </w:p>
    <w:p w14:paraId="02B34231" w14:textId="4C967FD7" w:rsidR="00620F2B" w:rsidRPr="00965055" w:rsidRDefault="00620F2B" w:rsidP="00620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Telephone number</w:t>
      </w:r>
    </w:p>
    <w:p w14:paraId="64CB5E92" w14:textId="77777777" w:rsidR="00D9555B" w:rsidRPr="00965055" w:rsidRDefault="00D9555B" w:rsidP="00620F2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FA1C4A1" w14:textId="4769B0F9" w:rsidR="00A77427" w:rsidRPr="00965055" w:rsidRDefault="000543D3" w:rsidP="00620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 xml:space="preserve">What kind of feedback do you want from the </w:t>
      </w:r>
      <w:r w:rsidR="00620F2B" w:rsidRPr="00965055">
        <w:rPr>
          <w:rFonts w:ascii="Times New Roman" w:hAnsi="Times New Roman" w:cs="Times New Roman"/>
          <w:sz w:val="24"/>
          <w:szCs w:val="24"/>
        </w:rPr>
        <w:t>VEP</w:t>
      </w:r>
      <w:r w:rsidRPr="00965055">
        <w:rPr>
          <w:rFonts w:ascii="Times New Roman" w:hAnsi="Times New Roman" w:cs="Times New Roman"/>
          <w:sz w:val="24"/>
          <w:szCs w:val="24"/>
        </w:rPr>
        <w:t>?  (</w:t>
      </w:r>
      <w:r w:rsidR="007A3F3F" w:rsidRPr="00965055">
        <w:rPr>
          <w:rFonts w:ascii="Times New Roman" w:hAnsi="Times New Roman" w:cs="Times New Roman"/>
          <w:sz w:val="24"/>
          <w:szCs w:val="24"/>
        </w:rPr>
        <w:t>please respond to each item</w:t>
      </w:r>
      <w:r w:rsidRPr="0096505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6385"/>
        <w:gridCol w:w="1890"/>
      </w:tblGrid>
      <w:tr w:rsidR="007A3F3F" w:rsidRPr="00965055" w14:paraId="5BCCAE0D" w14:textId="77777777" w:rsidTr="00734E32">
        <w:trPr>
          <w:tblHeader/>
        </w:trPr>
        <w:tc>
          <w:tcPr>
            <w:tcW w:w="6385" w:type="dxa"/>
            <w:shd w:val="clear" w:color="auto" w:fill="F2F2F2" w:themeFill="background1" w:themeFillShade="F2"/>
          </w:tcPr>
          <w:p w14:paraId="48EE0402" w14:textId="377B5433" w:rsidR="007A3F3F" w:rsidRPr="00965055" w:rsidRDefault="007A3F3F" w:rsidP="007A3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eedback wanted on: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6E1CA401" w14:textId="5C41C238" w:rsidR="007A3F3F" w:rsidRPr="00965055" w:rsidRDefault="007A3F3F" w:rsidP="007A3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 or no?</w:t>
            </w:r>
          </w:p>
        </w:tc>
      </w:tr>
      <w:tr w:rsidR="007A3F3F" w:rsidRPr="00965055" w14:paraId="25FA6B14" w14:textId="77777777" w:rsidTr="007A3F3F">
        <w:tc>
          <w:tcPr>
            <w:tcW w:w="6385" w:type="dxa"/>
          </w:tcPr>
          <w:p w14:paraId="2AEC4B05" w14:textId="526A7E43" w:rsidR="007A3F3F" w:rsidRPr="00965055" w:rsidRDefault="00DA67D8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7A3F3F" w:rsidRPr="00965055">
              <w:rPr>
                <w:rFonts w:ascii="Times New Roman" w:hAnsi="Times New Roman" w:cs="Times New Roman"/>
                <w:sz w:val="24"/>
                <w:szCs w:val="24"/>
              </w:rPr>
              <w:t>verall research plan or idea?</w:t>
            </w:r>
          </w:p>
        </w:tc>
        <w:tc>
          <w:tcPr>
            <w:tcW w:w="1890" w:type="dxa"/>
          </w:tcPr>
          <w:p w14:paraId="4606B630" w14:textId="57A61D86" w:rsidR="007A3F3F" w:rsidRPr="00965055" w:rsidRDefault="007A3F3F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A3F3F" w:rsidRPr="00965055" w14:paraId="5885699A" w14:textId="77777777" w:rsidTr="007A3F3F">
        <w:tc>
          <w:tcPr>
            <w:tcW w:w="6385" w:type="dxa"/>
          </w:tcPr>
          <w:p w14:paraId="12EA999D" w14:textId="5A7A9F76" w:rsidR="007A3F3F" w:rsidRPr="00965055" w:rsidRDefault="00DA67D8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A3F3F" w:rsidRPr="00965055">
              <w:rPr>
                <w:rFonts w:ascii="Times New Roman" w:hAnsi="Times New Roman" w:cs="Times New Roman"/>
                <w:sz w:val="24"/>
                <w:szCs w:val="24"/>
              </w:rPr>
              <w:t>lan for how to recruit people for your study?</w:t>
            </w:r>
          </w:p>
        </w:tc>
        <w:tc>
          <w:tcPr>
            <w:tcW w:w="1890" w:type="dxa"/>
          </w:tcPr>
          <w:p w14:paraId="4D13CA1E" w14:textId="71F05319" w:rsidR="007A3F3F" w:rsidRPr="00965055" w:rsidRDefault="007A3F3F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A3F3F" w:rsidRPr="00965055" w14:paraId="6095B0EA" w14:textId="77777777" w:rsidTr="00070277">
        <w:tc>
          <w:tcPr>
            <w:tcW w:w="6385" w:type="dxa"/>
            <w:vAlign w:val="center"/>
          </w:tcPr>
          <w:p w14:paraId="11311290" w14:textId="2D446AE1" w:rsidR="007A3F3F" w:rsidRPr="00965055" w:rsidRDefault="00DA67D8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A3F3F" w:rsidRPr="00965055">
              <w:rPr>
                <w:rFonts w:ascii="Times New Roman" w:hAnsi="Times New Roman" w:cs="Times New Roman"/>
                <w:sz w:val="24"/>
                <w:szCs w:val="24"/>
              </w:rPr>
              <w:t xml:space="preserve">ecruitment materials (flyers, brochures, </w:t>
            </w:r>
            <w:r w:rsidR="00012193" w:rsidRPr="00965055">
              <w:rPr>
                <w:rFonts w:ascii="Times New Roman" w:hAnsi="Times New Roman" w:cs="Times New Roman"/>
                <w:sz w:val="24"/>
                <w:szCs w:val="24"/>
              </w:rPr>
              <w:t>etc.</w:t>
            </w:r>
            <w:r w:rsidR="007A3F3F" w:rsidRPr="00965055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1890" w:type="dxa"/>
          </w:tcPr>
          <w:p w14:paraId="22A1DB15" w14:textId="77777777" w:rsidR="007A3F3F" w:rsidRPr="00965055" w:rsidRDefault="007A3F3F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F3F" w:rsidRPr="00965055" w14:paraId="1C13B821" w14:textId="77777777" w:rsidTr="007A3F3F">
        <w:tc>
          <w:tcPr>
            <w:tcW w:w="6385" w:type="dxa"/>
          </w:tcPr>
          <w:p w14:paraId="69B0FDB0" w14:textId="34C4FAA1" w:rsidR="007A3F3F" w:rsidRPr="00965055" w:rsidRDefault="00DA67D8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A3F3F" w:rsidRPr="00965055">
              <w:rPr>
                <w:rFonts w:ascii="Times New Roman" w:hAnsi="Times New Roman" w:cs="Times New Roman"/>
                <w:sz w:val="24"/>
                <w:szCs w:val="24"/>
              </w:rPr>
              <w:t>urvey, focus group or interview questions?</w:t>
            </w:r>
          </w:p>
        </w:tc>
        <w:tc>
          <w:tcPr>
            <w:tcW w:w="1890" w:type="dxa"/>
          </w:tcPr>
          <w:p w14:paraId="46012C5E" w14:textId="77777777" w:rsidR="007A3F3F" w:rsidRPr="00965055" w:rsidRDefault="007A3F3F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F3F" w:rsidRPr="00965055" w14:paraId="1DF4319A" w14:textId="77777777" w:rsidTr="007A3F3F">
        <w:tc>
          <w:tcPr>
            <w:tcW w:w="6385" w:type="dxa"/>
          </w:tcPr>
          <w:p w14:paraId="3B8B7B71" w14:textId="03CFB182" w:rsidR="007A3F3F" w:rsidRPr="00965055" w:rsidRDefault="00DA67D8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A3F3F" w:rsidRPr="00965055">
              <w:rPr>
                <w:rFonts w:ascii="Times New Roman" w:hAnsi="Times New Roman" w:cs="Times New Roman"/>
                <w:sz w:val="24"/>
                <w:szCs w:val="24"/>
              </w:rPr>
              <w:t>eview of consent form?</w:t>
            </w:r>
          </w:p>
        </w:tc>
        <w:tc>
          <w:tcPr>
            <w:tcW w:w="1890" w:type="dxa"/>
          </w:tcPr>
          <w:p w14:paraId="710B7364" w14:textId="77777777" w:rsidR="007A3F3F" w:rsidRPr="00965055" w:rsidRDefault="007A3F3F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F3F" w:rsidRPr="00965055" w14:paraId="45890F2D" w14:textId="77777777" w:rsidTr="007A3F3F">
        <w:tc>
          <w:tcPr>
            <w:tcW w:w="6385" w:type="dxa"/>
          </w:tcPr>
          <w:p w14:paraId="6B350D27" w14:textId="51D9727C" w:rsidR="007A3F3F" w:rsidRPr="00965055" w:rsidRDefault="00DA67D8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A3F3F" w:rsidRPr="00965055">
              <w:rPr>
                <w:rFonts w:ascii="Times New Roman" w:hAnsi="Times New Roman" w:cs="Times New Roman"/>
                <w:sz w:val="24"/>
                <w:szCs w:val="24"/>
              </w:rPr>
              <w:t>eview of health education information?</w:t>
            </w:r>
          </w:p>
        </w:tc>
        <w:tc>
          <w:tcPr>
            <w:tcW w:w="1890" w:type="dxa"/>
          </w:tcPr>
          <w:p w14:paraId="6D4685D4" w14:textId="77777777" w:rsidR="007A3F3F" w:rsidRPr="00965055" w:rsidRDefault="007A3F3F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4B2" w:rsidRPr="00965055" w14:paraId="5BFEF0D6" w14:textId="77777777" w:rsidTr="007A3F3F">
        <w:tc>
          <w:tcPr>
            <w:tcW w:w="6385" w:type="dxa"/>
          </w:tcPr>
          <w:p w14:paraId="1446D860" w14:textId="1E09E9F9" w:rsidR="00CB54B2" w:rsidRPr="00965055" w:rsidRDefault="00DA67D8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00CC0" w:rsidRPr="00965055">
              <w:rPr>
                <w:rFonts w:ascii="Times New Roman" w:hAnsi="Times New Roman" w:cs="Times New Roman"/>
                <w:sz w:val="24"/>
                <w:szCs w:val="24"/>
              </w:rPr>
              <w:t>easibility/acceptability of methods, from a patient’s perspective?</w:t>
            </w:r>
          </w:p>
        </w:tc>
        <w:tc>
          <w:tcPr>
            <w:tcW w:w="1890" w:type="dxa"/>
          </w:tcPr>
          <w:p w14:paraId="7CE799A9" w14:textId="77777777" w:rsidR="00CB54B2" w:rsidRPr="00965055" w:rsidRDefault="00CB54B2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4B2" w:rsidRPr="00965055" w14:paraId="030B2ECA" w14:textId="77777777" w:rsidTr="007A3F3F">
        <w:tc>
          <w:tcPr>
            <w:tcW w:w="6385" w:type="dxa"/>
          </w:tcPr>
          <w:p w14:paraId="5E6A391A" w14:textId="7D61B0A6" w:rsidR="00CB54B2" w:rsidRPr="00965055" w:rsidRDefault="00DA67D8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B54B2" w:rsidRPr="00965055">
              <w:rPr>
                <w:rFonts w:ascii="Times New Roman" w:hAnsi="Times New Roman" w:cs="Times New Roman"/>
                <w:sz w:val="24"/>
                <w:szCs w:val="24"/>
              </w:rPr>
              <w:t>issemination of research findings?</w:t>
            </w:r>
          </w:p>
        </w:tc>
        <w:tc>
          <w:tcPr>
            <w:tcW w:w="1890" w:type="dxa"/>
          </w:tcPr>
          <w:p w14:paraId="2C1D81D9" w14:textId="77777777" w:rsidR="00CB54B2" w:rsidRPr="00965055" w:rsidRDefault="00CB54B2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F3F" w:rsidRPr="00965055" w14:paraId="54E74025" w14:textId="77777777" w:rsidTr="007A3F3F">
        <w:tc>
          <w:tcPr>
            <w:tcW w:w="6385" w:type="dxa"/>
          </w:tcPr>
          <w:p w14:paraId="0A5347FC" w14:textId="27C2BD2D" w:rsidR="007A3F3F" w:rsidRPr="00965055" w:rsidRDefault="00DA67D8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05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7A3F3F" w:rsidRPr="00965055">
              <w:rPr>
                <w:rFonts w:ascii="Times New Roman" w:hAnsi="Times New Roman" w:cs="Times New Roman"/>
                <w:sz w:val="24"/>
                <w:szCs w:val="24"/>
              </w:rPr>
              <w:t xml:space="preserve">ther (please describe):  </w:t>
            </w:r>
          </w:p>
          <w:p w14:paraId="09EED0F3" w14:textId="77777777" w:rsidR="00CB54B2" w:rsidRPr="00965055" w:rsidRDefault="00CB54B2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07470" w14:textId="37FD428C" w:rsidR="00CB54B2" w:rsidRPr="00965055" w:rsidRDefault="00CB54B2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FAFC361" w14:textId="77777777" w:rsidR="007A3F3F" w:rsidRPr="00965055" w:rsidRDefault="007A3F3F" w:rsidP="007A3F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E70380" w14:textId="77777777" w:rsidR="00620F2B" w:rsidRPr="00965055" w:rsidRDefault="00620F2B" w:rsidP="00620F2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EE0FCED" w14:textId="74E03E56" w:rsidR="00620F2B" w:rsidRPr="00965055" w:rsidRDefault="000543D3" w:rsidP="00620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 xml:space="preserve">Why are you PERSONALLY </w:t>
      </w:r>
      <w:r w:rsidR="00761D1F" w:rsidRPr="00965055">
        <w:rPr>
          <w:rFonts w:ascii="Times New Roman" w:hAnsi="Times New Roman" w:cs="Times New Roman"/>
          <w:sz w:val="24"/>
          <w:szCs w:val="24"/>
        </w:rPr>
        <w:t>interested in</w:t>
      </w:r>
      <w:r w:rsidRPr="00965055">
        <w:rPr>
          <w:rFonts w:ascii="Times New Roman" w:hAnsi="Times New Roman" w:cs="Times New Roman"/>
          <w:sz w:val="24"/>
          <w:szCs w:val="24"/>
        </w:rPr>
        <w:t xml:space="preserve"> this area of research? What makes you passionate about this project?</w:t>
      </w:r>
    </w:p>
    <w:p w14:paraId="02425344" w14:textId="77777777" w:rsidR="00620F2B" w:rsidRPr="00965055" w:rsidRDefault="00620F2B" w:rsidP="00620F2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511BB92" w14:textId="19D80DFB" w:rsidR="00620F2B" w:rsidRPr="00965055" w:rsidRDefault="000543D3" w:rsidP="00620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 xml:space="preserve">Who do you want </w:t>
      </w:r>
      <w:r w:rsidR="00012193" w:rsidRPr="00965055">
        <w:rPr>
          <w:rFonts w:ascii="Times New Roman" w:hAnsi="Times New Roman" w:cs="Times New Roman"/>
          <w:sz w:val="24"/>
          <w:szCs w:val="24"/>
        </w:rPr>
        <w:t>to enroll i</w:t>
      </w:r>
      <w:r w:rsidRPr="00965055">
        <w:rPr>
          <w:rFonts w:ascii="Times New Roman" w:hAnsi="Times New Roman" w:cs="Times New Roman"/>
          <w:sz w:val="24"/>
          <w:szCs w:val="24"/>
        </w:rPr>
        <w:t>n your study</w:t>
      </w:r>
      <w:r w:rsidR="008C59DE" w:rsidRPr="00965055">
        <w:rPr>
          <w:rFonts w:ascii="Times New Roman" w:hAnsi="Times New Roman" w:cs="Times New Roman"/>
          <w:sz w:val="24"/>
          <w:szCs w:val="24"/>
        </w:rPr>
        <w:t xml:space="preserve"> (if applicable)</w:t>
      </w:r>
      <w:r w:rsidRPr="00965055">
        <w:rPr>
          <w:rFonts w:ascii="Times New Roman" w:hAnsi="Times New Roman" w:cs="Times New Roman"/>
          <w:sz w:val="24"/>
          <w:szCs w:val="24"/>
        </w:rPr>
        <w:t>?</w:t>
      </w:r>
    </w:p>
    <w:p w14:paraId="50565E58" w14:textId="77777777" w:rsidR="00620F2B" w:rsidRPr="00965055" w:rsidRDefault="00620F2B" w:rsidP="00620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Age range:</w:t>
      </w:r>
    </w:p>
    <w:p w14:paraId="29110BFE" w14:textId="6E952B18" w:rsidR="00620F2B" w:rsidRPr="00965055" w:rsidRDefault="00620F2B" w:rsidP="00620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Race/Ethnicity:</w:t>
      </w:r>
    </w:p>
    <w:p w14:paraId="6BA327F6" w14:textId="38D52C9E" w:rsidR="00F82793" w:rsidRPr="00965055" w:rsidRDefault="00F82793" w:rsidP="00620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Geographical location:</w:t>
      </w:r>
    </w:p>
    <w:p w14:paraId="1D176457" w14:textId="4B11EEC7" w:rsidR="00620F2B" w:rsidRPr="00965055" w:rsidRDefault="00620F2B" w:rsidP="00620F2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Other</w:t>
      </w:r>
      <w:r w:rsidR="00F82793" w:rsidRPr="00965055">
        <w:rPr>
          <w:rFonts w:ascii="Times New Roman" w:hAnsi="Times New Roman" w:cs="Times New Roman"/>
          <w:sz w:val="24"/>
          <w:szCs w:val="24"/>
        </w:rPr>
        <w:t>:</w:t>
      </w:r>
    </w:p>
    <w:p w14:paraId="7EA8F8CA" w14:textId="77777777" w:rsidR="00620F2B" w:rsidRPr="00965055" w:rsidRDefault="00620F2B" w:rsidP="00620F2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4BA2DB6" w14:textId="196F1A13" w:rsidR="00620F2B" w:rsidRPr="00965055" w:rsidRDefault="000543D3" w:rsidP="00620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What will you ask people in your study to do?  (Brief description -- limit to 4 key points)</w:t>
      </w:r>
    </w:p>
    <w:p w14:paraId="693F76BA" w14:textId="77777777" w:rsidR="00620F2B" w:rsidRPr="00965055" w:rsidRDefault="00620F2B" w:rsidP="00620F2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010CC2E" w14:textId="15D2F8E8" w:rsidR="00A77427" w:rsidRPr="00965055" w:rsidRDefault="000543D3" w:rsidP="00620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 xml:space="preserve">Why might people </w:t>
      </w:r>
      <w:r w:rsidRPr="00965055">
        <w:rPr>
          <w:rFonts w:ascii="Times New Roman" w:hAnsi="Times New Roman" w:cs="Times New Roman"/>
          <w:i/>
          <w:iCs/>
          <w:sz w:val="24"/>
          <w:szCs w:val="24"/>
        </w:rPr>
        <w:t xml:space="preserve">want </w:t>
      </w:r>
      <w:r w:rsidRPr="00965055">
        <w:rPr>
          <w:rFonts w:ascii="Times New Roman" w:hAnsi="Times New Roman" w:cs="Times New Roman"/>
          <w:sz w:val="24"/>
          <w:szCs w:val="24"/>
        </w:rPr>
        <w:t>to join your study? (</w:t>
      </w:r>
      <w:r w:rsidR="00620F2B" w:rsidRPr="00965055">
        <w:rPr>
          <w:rFonts w:ascii="Times New Roman" w:hAnsi="Times New Roman" w:cs="Times New Roman"/>
          <w:sz w:val="24"/>
          <w:szCs w:val="24"/>
        </w:rPr>
        <w:t>Payment to</w:t>
      </w:r>
      <w:r w:rsidRPr="00965055">
        <w:rPr>
          <w:rFonts w:ascii="Times New Roman" w:hAnsi="Times New Roman" w:cs="Times New Roman"/>
          <w:sz w:val="24"/>
          <w:szCs w:val="24"/>
        </w:rPr>
        <w:t xml:space="preserve"> part</w:t>
      </w:r>
      <w:r w:rsidR="00012193" w:rsidRPr="00965055">
        <w:rPr>
          <w:rFonts w:ascii="Times New Roman" w:hAnsi="Times New Roman" w:cs="Times New Roman"/>
          <w:sz w:val="24"/>
          <w:szCs w:val="24"/>
        </w:rPr>
        <w:t>ici</w:t>
      </w:r>
      <w:r w:rsidRPr="00965055">
        <w:rPr>
          <w:rFonts w:ascii="Times New Roman" w:hAnsi="Times New Roman" w:cs="Times New Roman"/>
          <w:sz w:val="24"/>
          <w:szCs w:val="24"/>
        </w:rPr>
        <w:t>pants, medical services, educational information, chance to help others, etc.)</w:t>
      </w:r>
    </w:p>
    <w:p w14:paraId="5A982F91" w14:textId="77777777" w:rsidR="002A00C2" w:rsidRPr="00965055" w:rsidRDefault="002A00C2" w:rsidP="002A00C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7267D0D" w14:textId="544749E7" w:rsidR="002A00C2" w:rsidRPr="00965055" w:rsidRDefault="002A00C2" w:rsidP="00620F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Which members of your research team will participate in the VEP meeting?</w:t>
      </w:r>
    </w:p>
    <w:p w14:paraId="38DC15EA" w14:textId="2C423F1B" w:rsidR="002A00C2" w:rsidRPr="00965055" w:rsidRDefault="002A00C2" w:rsidP="002A00C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PI only</w:t>
      </w:r>
    </w:p>
    <w:p w14:paraId="047BC8BA" w14:textId="7B0F79ED" w:rsidR="002A00C2" w:rsidRPr="00965055" w:rsidRDefault="002A00C2" w:rsidP="002A00C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PI plus other research team members</w:t>
      </w:r>
    </w:p>
    <w:p w14:paraId="1BC560BA" w14:textId="58DE72FF" w:rsidR="002A00C2" w:rsidRPr="00965055" w:rsidRDefault="002A00C2" w:rsidP="002A00C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>Research team members only (no PI)</w:t>
      </w:r>
    </w:p>
    <w:p w14:paraId="68EE7621" w14:textId="77777777" w:rsidR="00D536D4" w:rsidRPr="00965055" w:rsidRDefault="00D536D4" w:rsidP="00D536D4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69CD031" w14:textId="0FB76A8E" w:rsidR="00D536D4" w:rsidRDefault="00D536D4" w:rsidP="00D536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5055">
        <w:rPr>
          <w:rFonts w:ascii="Times New Roman" w:hAnsi="Times New Roman" w:cs="Times New Roman"/>
          <w:sz w:val="24"/>
          <w:szCs w:val="24"/>
        </w:rPr>
        <w:t xml:space="preserve"> </w:t>
      </w:r>
      <w:r w:rsidR="00734E32">
        <w:rPr>
          <w:rFonts w:ascii="Times New Roman" w:hAnsi="Times New Roman" w:cs="Times New Roman"/>
          <w:sz w:val="24"/>
          <w:szCs w:val="24"/>
        </w:rPr>
        <w:t>H</w:t>
      </w:r>
      <w:r w:rsidRPr="00965055">
        <w:rPr>
          <w:rFonts w:ascii="Times New Roman" w:hAnsi="Times New Roman" w:cs="Times New Roman"/>
          <w:sz w:val="24"/>
          <w:szCs w:val="24"/>
        </w:rPr>
        <w:t xml:space="preserve">ow </w:t>
      </w:r>
      <w:r w:rsidR="00734E32">
        <w:rPr>
          <w:rFonts w:ascii="Times New Roman" w:hAnsi="Times New Roman" w:cs="Times New Roman"/>
          <w:sz w:val="24"/>
          <w:szCs w:val="24"/>
        </w:rPr>
        <w:t xml:space="preserve">did </w:t>
      </w:r>
      <w:r w:rsidRPr="00965055">
        <w:rPr>
          <w:rFonts w:ascii="Times New Roman" w:hAnsi="Times New Roman" w:cs="Times New Roman"/>
          <w:sz w:val="24"/>
          <w:szCs w:val="24"/>
        </w:rPr>
        <w:t>you hear about our Veteran engagement panel</w:t>
      </w:r>
      <w:r w:rsidR="00734E32">
        <w:rPr>
          <w:rFonts w:ascii="Times New Roman" w:hAnsi="Times New Roman" w:cs="Times New Roman"/>
          <w:sz w:val="24"/>
          <w:szCs w:val="24"/>
        </w:rPr>
        <w:t>?</w:t>
      </w:r>
    </w:p>
    <w:p w14:paraId="59BC187E" w14:textId="77777777" w:rsidR="00734E32" w:rsidRPr="00734E32" w:rsidRDefault="00734E32" w:rsidP="00734E32"/>
    <w:p w14:paraId="68D9B7AE" w14:textId="77777777" w:rsidR="00734E32" w:rsidRPr="00734E32" w:rsidRDefault="00734E32" w:rsidP="00734E32"/>
    <w:p w14:paraId="58807FFA" w14:textId="77777777" w:rsidR="00734E32" w:rsidRPr="00734E32" w:rsidRDefault="00734E32" w:rsidP="00734E32"/>
    <w:p w14:paraId="13D67F53" w14:textId="77777777" w:rsidR="00734E32" w:rsidRPr="00734E32" w:rsidRDefault="00734E32" w:rsidP="00734E32"/>
    <w:p w14:paraId="5D9CEC0E" w14:textId="77777777" w:rsidR="00734E32" w:rsidRPr="00734E32" w:rsidRDefault="00734E32" w:rsidP="00734E32">
      <w:pPr>
        <w:jc w:val="right"/>
      </w:pPr>
    </w:p>
    <w:sectPr w:rsidR="00734E32" w:rsidRPr="00734E32" w:rsidSect="00F422C7">
      <w:headerReference w:type="default" r:id="rId10"/>
      <w:footerReference w:type="default" r:id="rId11"/>
      <w:pgSz w:w="12240" w:h="15840"/>
      <w:pgMar w:top="900" w:right="900" w:bottom="900" w:left="9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1615E" w14:textId="77777777" w:rsidR="00D870D1" w:rsidRDefault="00D870D1" w:rsidP="00A274FD">
      <w:pPr>
        <w:spacing w:after="0" w:line="240" w:lineRule="auto"/>
      </w:pPr>
      <w:r>
        <w:separator/>
      </w:r>
    </w:p>
  </w:endnote>
  <w:endnote w:type="continuationSeparator" w:id="0">
    <w:p w14:paraId="79995E60" w14:textId="77777777" w:rsidR="00D870D1" w:rsidRDefault="00D870D1" w:rsidP="00A274FD">
      <w:pPr>
        <w:spacing w:after="0" w:line="240" w:lineRule="auto"/>
      </w:pPr>
      <w:r>
        <w:continuationSeparator/>
      </w:r>
    </w:p>
  </w:endnote>
  <w:endnote w:type="continuationNotice" w:id="1">
    <w:p w14:paraId="5BC1C7C9" w14:textId="77777777" w:rsidR="00D870D1" w:rsidRDefault="00D870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F4726" w14:textId="6DB80396" w:rsidR="00A274FD" w:rsidRDefault="00A274FD">
    <w:pPr>
      <w:pStyle w:val="Footer"/>
      <w:jc w:val="right"/>
    </w:pPr>
  </w:p>
  <w:p w14:paraId="173BB56F" w14:textId="77777777" w:rsidR="00A274FD" w:rsidRDefault="00A27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3A65A" w14:textId="77777777" w:rsidR="00D870D1" w:rsidRDefault="00D870D1" w:rsidP="00A274FD">
      <w:pPr>
        <w:spacing w:after="0" w:line="240" w:lineRule="auto"/>
      </w:pPr>
      <w:r>
        <w:separator/>
      </w:r>
    </w:p>
  </w:footnote>
  <w:footnote w:type="continuationSeparator" w:id="0">
    <w:p w14:paraId="5D9F6EFE" w14:textId="77777777" w:rsidR="00D870D1" w:rsidRDefault="00D870D1" w:rsidP="00A274FD">
      <w:pPr>
        <w:spacing w:after="0" w:line="240" w:lineRule="auto"/>
      </w:pPr>
      <w:r>
        <w:continuationSeparator/>
      </w:r>
    </w:p>
  </w:footnote>
  <w:footnote w:type="continuationNotice" w:id="1">
    <w:p w14:paraId="554D7795" w14:textId="77777777" w:rsidR="00D870D1" w:rsidRDefault="00D870D1">
      <w:pPr>
        <w:spacing w:after="0" w:line="240" w:lineRule="auto"/>
      </w:pPr>
    </w:p>
  </w:footnote>
  <w:footnote w:id="2">
    <w:p w14:paraId="228ABE30" w14:textId="27F15646" w:rsidR="00370702" w:rsidRPr="004A31BA" w:rsidRDefault="00370702" w:rsidP="00370702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4A31BA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4A31BA">
        <w:rPr>
          <w:rFonts w:ascii="Times New Roman" w:hAnsi="Times New Roman" w:cs="Times New Roman"/>
          <w:sz w:val="22"/>
          <w:szCs w:val="22"/>
        </w:rPr>
        <w:t xml:space="preserve"> Appendix note: The VA Pain/Opioid Consortium is often abbreviated within VA as the Pain/Opioid “CORE” (Consortium of Research). Likewise, the Consortium’s Veteran Engagement Panel, in practice, is commonly shortened to “VEP</w:t>
      </w:r>
      <w:r w:rsidR="004A31BA" w:rsidRPr="004A31BA">
        <w:rPr>
          <w:rFonts w:ascii="Times New Roman" w:hAnsi="Times New Roman" w:cs="Times New Roman"/>
          <w:sz w:val="22"/>
          <w:szCs w:val="22"/>
        </w:rPr>
        <w:t>.</w:t>
      </w:r>
      <w:r w:rsidRPr="004A31BA">
        <w:rPr>
          <w:rFonts w:ascii="Times New Roman" w:hAnsi="Times New Roman" w:cs="Times New Roman"/>
          <w:sz w:val="22"/>
          <w:szCs w:val="22"/>
        </w:rPr>
        <w:t>”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1D6C0" w14:textId="403B4818" w:rsidR="00F422C7" w:rsidRDefault="00F422C7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 xml:space="preserve">   </w:t>
    </w:r>
    <w:r w:rsidRPr="00F422C7">
      <w:rPr>
        <w:rFonts w:ascii="Times New Roman" w:hAnsi="Times New Roman" w:cs="Times New Roman"/>
        <w:b/>
        <w:bCs/>
        <w:sz w:val="24"/>
        <w:szCs w:val="24"/>
      </w:rPr>
      <w:t>Appendix 4</w:t>
    </w:r>
    <w:r w:rsidR="009A1BD5">
      <w:rPr>
        <w:rFonts w:ascii="Times New Roman" w:hAnsi="Times New Roman" w:cs="Times New Roman"/>
        <w:b/>
        <w:bCs/>
        <w:sz w:val="24"/>
        <w:szCs w:val="24"/>
      </w:rPr>
      <w:t xml:space="preserve"> (cont.)</w:t>
    </w:r>
    <w:r w:rsidRPr="00F422C7">
      <w:rPr>
        <w:rFonts w:ascii="Times New Roman" w:hAnsi="Times New Roman" w:cs="Times New Roman"/>
        <w:b/>
        <w:bCs/>
        <w:sz w:val="24"/>
        <w:szCs w:val="24"/>
      </w:rPr>
      <w:t>: Researcher intake form.</w:t>
    </w:r>
  </w:p>
  <w:p w14:paraId="17BDE4E5" w14:textId="77777777" w:rsidR="009A1BD5" w:rsidRPr="009A1BD5" w:rsidRDefault="009A1BD5">
    <w:pPr>
      <w:pStyle w:val="Header"/>
      <w:rPr>
        <w:rFonts w:ascii="Times New Roman" w:hAnsi="Times New Roman" w:cs="Times New Roman"/>
        <w:b/>
        <w:bCs/>
        <w:sz w:val="12"/>
        <w:szCs w:val="1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4680A"/>
    <w:multiLevelType w:val="hybridMultilevel"/>
    <w:tmpl w:val="3B42B3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A69AF"/>
    <w:multiLevelType w:val="hybridMultilevel"/>
    <w:tmpl w:val="528E8E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829962">
    <w:abstractNumId w:val="1"/>
  </w:num>
  <w:num w:numId="2" w16cid:durableId="534123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AF2"/>
    <w:rsid w:val="00012193"/>
    <w:rsid w:val="00017F27"/>
    <w:rsid w:val="0004759E"/>
    <w:rsid w:val="000543D3"/>
    <w:rsid w:val="00103E68"/>
    <w:rsid w:val="001264C3"/>
    <w:rsid w:val="00133AA7"/>
    <w:rsid w:val="001B74CB"/>
    <w:rsid w:val="002A00C2"/>
    <w:rsid w:val="00370702"/>
    <w:rsid w:val="003727F5"/>
    <w:rsid w:val="003B05D8"/>
    <w:rsid w:val="003B4D35"/>
    <w:rsid w:val="003C6B6F"/>
    <w:rsid w:val="00426F14"/>
    <w:rsid w:val="00483236"/>
    <w:rsid w:val="004A31BA"/>
    <w:rsid w:val="004B0450"/>
    <w:rsid w:val="004F7733"/>
    <w:rsid w:val="00510108"/>
    <w:rsid w:val="00530044"/>
    <w:rsid w:val="0053085B"/>
    <w:rsid w:val="0053740D"/>
    <w:rsid w:val="005D0AF8"/>
    <w:rsid w:val="00611420"/>
    <w:rsid w:val="00620F2B"/>
    <w:rsid w:val="006270E0"/>
    <w:rsid w:val="006B5531"/>
    <w:rsid w:val="00700CC0"/>
    <w:rsid w:val="00734E32"/>
    <w:rsid w:val="00761D1F"/>
    <w:rsid w:val="007762E6"/>
    <w:rsid w:val="007A3F3F"/>
    <w:rsid w:val="007B16BE"/>
    <w:rsid w:val="007D1EDC"/>
    <w:rsid w:val="007D5831"/>
    <w:rsid w:val="00807D48"/>
    <w:rsid w:val="00844867"/>
    <w:rsid w:val="00883689"/>
    <w:rsid w:val="008C59DE"/>
    <w:rsid w:val="008D057C"/>
    <w:rsid w:val="008E0894"/>
    <w:rsid w:val="00930057"/>
    <w:rsid w:val="00965055"/>
    <w:rsid w:val="00987DD7"/>
    <w:rsid w:val="009A1BD5"/>
    <w:rsid w:val="009A216F"/>
    <w:rsid w:val="009A2BEB"/>
    <w:rsid w:val="009C06A4"/>
    <w:rsid w:val="009D22A6"/>
    <w:rsid w:val="00A02F19"/>
    <w:rsid w:val="00A274FD"/>
    <w:rsid w:val="00A6491C"/>
    <w:rsid w:val="00A8073A"/>
    <w:rsid w:val="00A94AF2"/>
    <w:rsid w:val="00AD7830"/>
    <w:rsid w:val="00B0291A"/>
    <w:rsid w:val="00B31F89"/>
    <w:rsid w:val="00BC59A5"/>
    <w:rsid w:val="00C82C8E"/>
    <w:rsid w:val="00CB54B2"/>
    <w:rsid w:val="00CF46F3"/>
    <w:rsid w:val="00D168FC"/>
    <w:rsid w:val="00D35359"/>
    <w:rsid w:val="00D46D01"/>
    <w:rsid w:val="00D536D4"/>
    <w:rsid w:val="00D870D1"/>
    <w:rsid w:val="00D93F12"/>
    <w:rsid w:val="00D9555B"/>
    <w:rsid w:val="00DA67D8"/>
    <w:rsid w:val="00E15401"/>
    <w:rsid w:val="00E3331B"/>
    <w:rsid w:val="00E65DE1"/>
    <w:rsid w:val="00E85653"/>
    <w:rsid w:val="00E979C5"/>
    <w:rsid w:val="00EA3EA4"/>
    <w:rsid w:val="00F30E84"/>
    <w:rsid w:val="00F422C7"/>
    <w:rsid w:val="00F82793"/>
    <w:rsid w:val="00F85F3B"/>
    <w:rsid w:val="00FF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900"/>
    <m:intLim m:val="subSup"/>
    <m:naryLim m:val="undOvr"/>
  </m:mathPr>
  <w:themeFontLang w:val="en-US" w:bidi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881EE"/>
  <w15:docId w15:val="{4FAF1E2A-C532-47AB-8318-40A9F51C8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F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5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4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4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40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0AF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0A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A3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274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27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4FD"/>
  </w:style>
  <w:style w:type="paragraph" w:styleId="Footer">
    <w:name w:val="footer"/>
    <w:basedOn w:val="Normal"/>
    <w:link w:val="FooterChar"/>
    <w:uiPriority w:val="99"/>
    <w:unhideWhenUsed/>
    <w:rsid w:val="00A27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4FD"/>
  </w:style>
  <w:style w:type="paragraph" w:styleId="FootnoteText">
    <w:name w:val="footnote text"/>
    <w:basedOn w:val="Normal"/>
    <w:link w:val="FootnoteTextChar"/>
    <w:uiPriority w:val="99"/>
    <w:semiHidden/>
    <w:unhideWhenUsed/>
    <w:rsid w:val="003707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07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070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MS P????"/>
        <a:font script="Hang" typeface="?? ??"/>
        <a:font script="Hans" typeface="??"/>
        <a:font script="Hant" typeface="????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MS P????"/>
        <a:font script="Hang" typeface="?? ??"/>
        <a:font script="Hans" typeface="??"/>
        <a:font script="Hant" typeface="????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18903614663459B3298FDB562A2E2" ma:contentTypeVersion="15" ma:contentTypeDescription="Create a new document." ma:contentTypeScope="" ma:versionID="1b2686e61b5d890dee453a0c0c093108">
  <xsd:schema xmlns:xsd="http://www.w3.org/2001/XMLSchema" xmlns:xs="http://www.w3.org/2001/XMLSchema" xmlns:p="http://schemas.microsoft.com/office/2006/metadata/properties" xmlns:ns1="http://schemas.microsoft.com/sharepoint/v3" xmlns:ns2="41e3729b-2c2a-4472-8904-33e612a466d9" xmlns:ns3="4978ee32-2369-4611-bc84-e834768cf707" targetNamespace="http://schemas.microsoft.com/office/2006/metadata/properties" ma:root="true" ma:fieldsID="0e8f1eaf8a9bd9506c84d43708ce7e5f" ns1:_="" ns2:_="" ns3:_="">
    <xsd:import namespace="http://schemas.microsoft.com/sharepoint/v3"/>
    <xsd:import namespace="41e3729b-2c2a-4472-8904-33e612a466d9"/>
    <xsd:import namespace="4978ee32-2369-4611-bc84-e834768cf70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3729b-2c2a-4472-8904-33e612a466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8ee32-2369-4611-bc84-e834768cf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f0fa3b1-b9d7-43e7-b889-824ca62072f0}" ma:internalName="TaxCatchAll" ma:showField="CatchAllData" ma:web="4978ee32-2369-4611-bc84-e834768cf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D4F906-3763-4C8F-9D9B-1391604B76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621AF68-561F-4D5A-829F-FF576E57172B}"/>
</file>

<file path=customXml/itemProps3.xml><?xml version="1.0" encoding="utf-8"?>
<ds:datastoreItem xmlns:ds="http://schemas.openxmlformats.org/officeDocument/2006/customXml" ds:itemID="{DC9438B4-E714-45CC-AD4F-A0E7D15FA3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gen</Company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fficegen</dc:creator>
  <cp:lastModifiedBy>Sides, Tracy L. (she/her/hers)</cp:lastModifiedBy>
  <cp:revision>35</cp:revision>
  <cp:lastPrinted>2023-12-04T22:50:00Z</cp:lastPrinted>
  <dcterms:created xsi:type="dcterms:W3CDTF">2023-11-01T18:54:00Z</dcterms:created>
  <dcterms:modified xsi:type="dcterms:W3CDTF">2023-12-15T19:50:00Z</dcterms:modified>
</cp:coreProperties>
</file>